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EC5A6" w14:textId="751A3728" w:rsidR="00FD2887" w:rsidRDefault="008A3AAE" w:rsidP="00125FA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8A3AAE">
        <w:rPr>
          <w:rFonts w:ascii="Times New Roman" w:hAnsi="Times New Roman" w:cs="Times New Roman"/>
          <w:sz w:val="24"/>
          <w:szCs w:val="24"/>
          <w:lang w:val="en-AU"/>
        </w:rPr>
        <w:t xml:space="preserve">Table S3. Percentage of variation in soil microbiological patterns between treatments correlated with the soil and litter parameters based on Monte Carlo permutation test. </w:t>
      </w:r>
    </w:p>
    <w:p w14:paraId="09C2FA90" w14:textId="77777777" w:rsidR="00125FAC" w:rsidRPr="008A3AAE" w:rsidRDefault="00125FAC" w:rsidP="00125FA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884"/>
        <w:gridCol w:w="1377"/>
        <w:gridCol w:w="1443"/>
        <w:gridCol w:w="1108"/>
        <w:gridCol w:w="1134"/>
      </w:tblGrid>
      <w:tr w:rsidR="007F777E" w:rsidRPr="00896E1C" w14:paraId="175F116E" w14:textId="77777777" w:rsidTr="003A0E0F">
        <w:trPr>
          <w:jc w:val="center"/>
        </w:trPr>
        <w:tc>
          <w:tcPr>
            <w:tcW w:w="1884" w:type="dxa"/>
            <w:tcBorders>
              <w:left w:val="nil"/>
              <w:bottom w:val="single" w:sz="4" w:space="0" w:color="auto"/>
              <w:right w:val="nil"/>
            </w:tcBorders>
          </w:tcPr>
          <w:p w14:paraId="6CE11CFC" w14:textId="77777777" w:rsidR="007F777E" w:rsidRPr="00896E1C" w:rsidRDefault="007F777E" w:rsidP="003053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2" w:type="dxa"/>
            <w:gridSpan w:val="4"/>
            <w:tcBorders>
              <w:left w:val="nil"/>
              <w:right w:val="nil"/>
            </w:tcBorders>
          </w:tcPr>
          <w:p w14:paraId="1321EBC8" w14:textId="0D8C4784" w:rsidR="007F777E" w:rsidRPr="00896E1C" w:rsidRDefault="007F777E" w:rsidP="003053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96E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ditional</w:t>
            </w:r>
            <w:proofErr w:type="spellEnd"/>
            <w:r w:rsidRPr="00896E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96E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ects</w:t>
            </w:r>
            <w:proofErr w:type="spellEnd"/>
          </w:p>
        </w:tc>
      </w:tr>
      <w:tr w:rsidR="007F777E" w:rsidRPr="00896E1C" w14:paraId="413046A0" w14:textId="77777777" w:rsidTr="003A0E0F">
        <w:trPr>
          <w:jc w:val="center"/>
        </w:trPr>
        <w:tc>
          <w:tcPr>
            <w:tcW w:w="18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2C5E29" w14:textId="4DEE74AA" w:rsidR="007F777E" w:rsidRPr="00896E1C" w:rsidRDefault="00A54AA9" w:rsidP="007F7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tribute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14:paraId="25BB1277" w14:textId="77777777" w:rsidR="007F777E" w:rsidRPr="00896E1C" w:rsidRDefault="007F777E" w:rsidP="007F7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 xml:space="preserve">Lambda </w:t>
            </w:r>
          </w:p>
          <w:p w14:paraId="6A160845" w14:textId="256B702C" w:rsidR="007F777E" w:rsidRPr="00896E1C" w:rsidRDefault="007F777E" w:rsidP="007F7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 xml:space="preserve">(λ) 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vAlign w:val="center"/>
          </w:tcPr>
          <w:p w14:paraId="02252364" w14:textId="1447E6BC" w:rsidR="007F777E" w:rsidRPr="00896E1C" w:rsidRDefault="007F777E" w:rsidP="007F7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Contribution</w:t>
            </w:r>
            <w:proofErr w:type="spellEnd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center"/>
          </w:tcPr>
          <w:p w14:paraId="65CB544B" w14:textId="77777777" w:rsidR="007F777E" w:rsidRPr="00896E1C" w:rsidRDefault="007F777E" w:rsidP="007F7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F-</w:t>
            </w:r>
            <w:proofErr w:type="spellStart"/>
            <w:proofErr w:type="gramStart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proofErr w:type="spellEnd"/>
            <w:proofErr w:type="gram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6DBE74" w14:textId="77777777" w:rsidR="007F777E" w:rsidRPr="00896E1C" w:rsidRDefault="007F777E" w:rsidP="007F777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proofErr w:type="spellStart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7F777E" w:rsidRPr="00896E1C" w14:paraId="110CFBDD" w14:textId="77777777" w:rsidTr="001A0A3A">
        <w:trPr>
          <w:jc w:val="center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A1D01" w14:textId="4D5859CE" w:rsidR="007F777E" w:rsidRPr="00896E1C" w:rsidRDefault="001A0A3A" w:rsidP="007F7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proofErr w:type="spellStart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3B770C6" w14:textId="10A39D58" w:rsidR="007F777E" w:rsidRPr="00896E1C" w:rsidRDefault="007F777E" w:rsidP="007F7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F6E4BBA" w14:textId="645E4C57" w:rsidR="007F777E" w:rsidRPr="00896E1C" w:rsidRDefault="007F777E" w:rsidP="007F7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55BD259" w14:textId="64852EB9" w:rsidR="007F777E" w:rsidRPr="00896E1C" w:rsidRDefault="007F777E" w:rsidP="007F7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16783" w14:textId="72F9642E" w:rsidR="007F777E" w:rsidRPr="00896E1C" w:rsidRDefault="007F777E" w:rsidP="007F7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A3A" w:rsidRPr="00896E1C" w14:paraId="6C1A516A" w14:textId="77777777" w:rsidTr="001A0A3A">
        <w:trPr>
          <w:jc w:val="center"/>
        </w:trPr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2A621" w14:textId="06EE57C0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Total-N (</w:t>
            </w:r>
            <w:proofErr w:type="spellStart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Litter</w:t>
            </w:r>
            <w:proofErr w:type="spellEnd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05BFE1C" w14:textId="00A927DC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4301B89" w14:textId="746AE4DB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49D4CC9" w14:textId="43DA9FC5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7801B" w14:textId="35301179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1A0A3A" w:rsidRPr="00896E1C" w14:paraId="7A0F97E2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3A26F6B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C-O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3D3DBD8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1A5AFA1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C4F9C3C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9A79B" w14:textId="20B1052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bookmarkStart w:id="0" w:name="_GoBack"/>
        <w:bookmarkEnd w:id="0"/>
      </w:tr>
      <w:tr w:rsidR="001A0A3A" w:rsidRPr="00896E1C" w14:paraId="74BEC4B0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4342AA3E" w14:textId="65725709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896E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96E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8A3AAE">
              <w:rPr>
                <w:rFonts w:ascii="Times New Roman" w:hAnsi="Times New Roman" w:cs="Times New Roman"/>
                <w:sz w:val="24"/>
                <w:szCs w:val="24"/>
              </w:rPr>
              <w:t>-N</w:t>
            </w: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Litter</w:t>
            </w:r>
            <w:proofErr w:type="spellEnd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F89F126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9F53CD6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02BA54C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1405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1A0A3A" w:rsidRPr="00896E1C" w14:paraId="051EF962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58C87C7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 xml:space="preserve">N-OF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B41B03E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212F0E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BB162A0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18CA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1A0A3A" w:rsidRPr="00896E1C" w14:paraId="1A385E24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1051D5FC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N-OMF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E8ACC8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DD663A4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4B94E50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E34B2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1A0A3A" w:rsidRPr="00896E1C" w14:paraId="4CC9CF3F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F805DD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Amid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A9E2932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09F66AA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E325935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50ABE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1A0A3A" w:rsidRPr="00896E1C" w14:paraId="2C326E63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52094E0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DFC5247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3ED6634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576AED5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E0855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1A0A3A" w:rsidRPr="00896E1C" w14:paraId="29A3468B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5C186B6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Cmi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C59B72E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8D528FD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492647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256BB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1A0A3A" w:rsidRPr="00896E1C" w14:paraId="7D095B8C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7D61943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C/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B940637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8BF54F5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F2B00E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ED68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</w:tr>
      <w:tr w:rsidR="001A0A3A" w:rsidRPr="00896E1C" w14:paraId="271EC2E1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B0A0DE1" w14:textId="50452E4B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896E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8A3AAE" w:rsidRPr="008A3AAE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BC3730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4211BAE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52F9BF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FC7C0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1A0A3A" w:rsidRPr="00896E1C" w14:paraId="7FEFCF20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226F911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TO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C2DFE62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B84BD15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E56B36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D8263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280</w:t>
            </w:r>
          </w:p>
        </w:tc>
      </w:tr>
      <w:tr w:rsidR="001A0A3A" w:rsidRPr="00896E1C" w14:paraId="1CA4B51E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DEA038D" w14:textId="0FF089DC" w:rsidR="001A0A3A" w:rsidRPr="00896E1C" w:rsidRDefault="0093688D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8D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9368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596F4B2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B35F42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FE5664C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2466E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441</w:t>
            </w:r>
          </w:p>
        </w:tc>
      </w:tr>
      <w:tr w:rsidR="001A0A3A" w:rsidRPr="00896E1C" w14:paraId="33EAE932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5C4FA7D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Mic-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0CA8F43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5E6CEF1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29D9F9C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0F606" w14:textId="6D09D911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</w:p>
        </w:tc>
      </w:tr>
      <w:tr w:rsidR="001A0A3A" w:rsidRPr="00896E1C" w14:paraId="54EA239A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600F2A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Ure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D6A32E1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E2EDAB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68AB8B7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D0A8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501</w:t>
            </w:r>
          </w:p>
        </w:tc>
      </w:tr>
      <w:tr w:rsidR="001A0A3A" w:rsidRPr="00896E1C" w14:paraId="038B0E54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3564B21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L-glutamin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3122DA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B6EF43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A9C3FB2" w14:textId="0685861F" w:rsidR="001A0A3A" w:rsidRPr="00896E1C" w:rsidRDefault="001F6941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4555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578</w:t>
            </w:r>
          </w:p>
        </w:tc>
      </w:tr>
      <w:tr w:rsidR="001A0A3A" w:rsidRPr="00896E1C" w14:paraId="3922EFAC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8B15B93" w14:textId="55881195" w:rsidR="001A0A3A" w:rsidRPr="00896E1C" w:rsidRDefault="0093688D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L-asparagin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712CC94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73F09C1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8660F99" w14:textId="51B88C7C" w:rsidR="001A0A3A" w:rsidRPr="00896E1C" w:rsidRDefault="001F6941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13C4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935</w:t>
            </w:r>
          </w:p>
        </w:tc>
      </w:tr>
      <w:tr w:rsidR="001A0A3A" w:rsidRPr="00896E1C" w14:paraId="60C92F57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C517EF1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Mic-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D7F94C8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27B7D1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67AE3A7" w14:textId="2429782B" w:rsidR="001A0A3A" w:rsidRPr="00896E1C" w:rsidRDefault="001F6941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C40A7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1478</w:t>
            </w:r>
          </w:p>
        </w:tc>
      </w:tr>
      <w:tr w:rsidR="001A0A3A" w:rsidRPr="00896E1C" w14:paraId="37777386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12A134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Nmi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632F34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BAC764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242B9E5" w14:textId="1BCAA587" w:rsidR="001A0A3A" w:rsidRPr="00896E1C" w:rsidRDefault="001F6941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244D5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2478</w:t>
            </w:r>
          </w:p>
        </w:tc>
      </w:tr>
      <w:tr w:rsidR="001A0A3A" w:rsidRPr="00896E1C" w14:paraId="42A89EA9" w14:textId="77777777" w:rsidTr="003A0E0F">
        <w:trPr>
          <w:jc w:val="center"/>
        </w:trPr>
        <w:tc>
          <w:tcPr>
            <w:tcW w:w="1884" w:type="dxa"/>
            <w:tcBorders>
              <w:left w:val="nil"/>
              <w:right w:val="nil"/>
            </w:tcBorders>
          </w:tcPr>
          <w:p w14:paraId="5E32BD40" w14:textId="3F1E0981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02A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0A61EA6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B933AD5" w14:textId="7D696DCC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A44DD83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2C626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A3A" w:rsidRPr="00896E1C" w14:paraId="6BBC25EF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33987F3A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N-OMF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C55B027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E53D16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0968688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40F4F" w14:textId="0654652E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1A0A3A" w:rsidRPr="00896E1C" w14:paraId="6C9E5466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C0832A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 xml:space="preserve">N-OF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18C92E0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8EB8387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E2197F4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F312D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03607266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  <w:bookmarkEnd w:id="1"/>
          </w:p>
        </w:tc>
      </w:tr>
      <w:tr w:rsidR="001A0A3A" w:rsidRPr="00896E1C" w14:paraId="28997E68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1118D115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896E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019C835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82247D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62B9C03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D0584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03607603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  <w:bookmarkEnd w:id="2"/>
          </w:p>
        </w:tc>
      </w:tr>
      <w:tr w:rsidR="001A0A3A" w:rsidRPr="00896E1C" w14:paraId="3D1B8603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3933360" w14:textId="67275CF5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896E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96E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8A3AAE">
              <w:rPr>
                <w:rFonts w:ascii="Times New Roman" w:hAnsi="Times New Roman" w:cs="Times New Roman"/>
                <w:sz w:val="24"/>
                <w:szCs w:val="24"/>
              </w:rPr>
              <w:t>-N</w:t>
            </w: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Litter</w:t>
            </w:r>
            <w:proofErr w:type="spellEnd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126AA50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360A0F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D0D199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CD171" w14:textId="7C515FB3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03607647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  <w:bookmarkEnd w:id="3"/>
          </w:p>
        </w:tc>
      </w:tr>
      <w:tr w:rsidR="001A0A3A" w:rsidRPr="00896E1C" w14:paraId="1DF968D1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3F0F023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Amid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D3960C2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D41B77D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D28F50D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DC7D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503607572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147</w:t>
            </w:r>
            <w:bookmarkEnd w:id="4"/>
          </w:p>
        </w:tc>
      </w:tr>
      <w:tr w:rsidR="001A0A3A" w:rsidRPr="00896E1C" w14:paraId="551FE3CE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436D340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652F001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6CE2137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CDD266D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80FB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503607585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147</w:t>
            </w:r>
            <w:bookmarkEnd w:id="5"/>
          </w:p>
        </w:tc>
      </w:tr>
      <w:tr w:rsidR="001A0A3A" w:rsidRPr="00896E1C" w14:paraId="7D0E58D4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43732722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C-O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3B12044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D2F8D2C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4479ADE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CEDE0" w14:textId="6E5CD48D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503607314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201</w:t>
            </w:r>
            <w:bookmarkEnd w:id="6"/>
          </w:p>
        </w:tc>
      </w:tr>
      <w:tr w:rsidR="001A0A3A" w:rsidRPr="00896E1C" w14:paraId="58EFDF8E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A72AE8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TO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C9E7871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67F4325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B3FAFD8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9BD4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503607281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309</w:t>
            </w:r>
            <w:bookmarkEnd w:id="7"/>
          </w:p>
        </w:tc>
      </w:tr>
      <w:tr w:rsidR="001A0A3A" w:rsidRPr="00896E1C" w14:paraId="68C7EB44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560275A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Cmi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4D2563A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442C132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FFA51A3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AB614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490</w:t>
            </w:r>
          </w:p>
        </w:tc>
      </w:tr>
      <w:tr w:rsidR="001A0A3A" w:rsidRPr="00896E1C" w14:paraId="4E588CFA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8996CEA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Total-N (</w:t>
            </w:r>
            <w:proofErr w:type="spellStart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Litter</w:t>
            </w:r>
            <w:proofErr w:type="spellEnd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0F4255A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149A718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19BFC72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041C8" w14:textId="5E5A6BC3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503607298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478</w:t>
            </w:r>
            <w:bookmarkEnd w:id="8"/>
          </w:p>
        </w:tc>
      </w:tr>
      <w:tr w:rsidR="001A0A3A" w:rsidRPr="00896E1C" w14:paraId="4FFE5D9A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362532F4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L-glutamin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C209634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92F2162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02073E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0C6EA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421</w:t>
            </w:r>
          </w:p>
        </w:tc>
      </w:tr>
      <w:tr w:rsidR="001A0A3A" w:rsidRPr="00896E1C" w14:paraId="1E95F181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C59C1B9" w14:textId="655289FE" w:rsidR="001A0A3A" w:rsidRPr="00896E1C" w:rsidRDefault="00E10D6E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i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A69BBC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556D9BA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FEB9320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83BAC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503607481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478</w:t>
            </w:r>
            <w:bookmarkEnd w:id="9"/>
          </w:p>
        </w:tc>
      </w:tr>
      <w:tr w:rsidR="001A0A3A" w:rsidRPr="00896E1C" w14:paraId="58168A14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95EA84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Ure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F6B3B8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FD8AF9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6D5417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D7DF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503607787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489</w:t>
            </w:r>
            <w:bookmarkEnd w:id="10"/>
          </w:p>
        </w:tc>
      </w:tr>
      <w:tr w:rsidR="001A0A3A" w:rsidRPr="00896E1C" w14:paraId="17D17814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3BC0C2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L-asparagin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02C6EF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3AAF34C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044691A" w14:textId="2B29968A" w:rsidR="001A0A3A" w:rsidRPr="00896E1C" w:rsidRDefault="00A64B3B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A0A3A" w:rsidRPr="00896E1C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0D0A6" w14:textId="631871E2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407</w:t>
            </w:r>
          </w:p>
        </w:tc>
      </w:tr>
      <w:tr w:rsidR="001A0A3A" w:rsidRPr="00896E1C" w14:paraId="456A749E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9F84FD6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C/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61BA3E7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D6BA29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54A6F19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4FAE8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503607633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501</w:t>
            </w:r>
            <w:bookmarkEnd w:id="11"/>
          </w:p>
        </w:tc>
      </w:tr>
      <w:tr w:rsidR="001A0A3A" w:rsidRPr="00896E1C" w14:paraId="3B4C1469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0089F2D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Mic-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5CF49A8" w14:textId="2DE1FE72" w:rsidR="001A0A3A" w:rsidRPr="00896E1C" w:rsidRDefault="00213105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C49705E" w14:textId="42BB0616" w:rsidR="001A0A3A" w:rsidRPr="00896E1C" w:rsidRDefault="00213105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868CB26" w14:textId="1F70490C" w:rsidR="001A0A3A" w:rsidRPr="00896E1C" w:rsidRDefault="001F6941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6342A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503607176"/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579</w:t>
            </w:r>
            <w:bookmarkEnd w:id="12"/>
          </w:p>
        </w:tc>
      </w:tr>
      <w:tr w:rsidR="001A0A3A" w:rsidRPr="00896E1C" w14:paraId="7CDE9302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0B7E239" w14:textId="5E2157CB" w:rsidR="001A0A3A" w:rsidRPr="00896E1C" w:rsidRDefault="00E10D6E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Mic-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96E9BFE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3633FB6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18FD3D4" w14:textId="4A3E4BB3" w:rsidR="001A0A3A" w:rsidRPr="00896E1C" w:rsidRDefault="001F6941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BE3405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0689</w:t>
            </w:r>
          </w:p>
        </w:tc>
      </w:tr>
      <w:tr w:rsidR="001A0A3A" w:rsidRPr="00896E1C" w14:paraId="055FF75F" w14:textId="77777777" w:rsidTr="003A0E0F">
        <w:trPr>
          <w:jc w:val="center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AA2D9" w14:textId="5F1418F8" w:rsidR="001A0A3A" w:rsidRPr="008A3AAE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896E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8A3AAE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620B1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1198B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DC1FD" w14:textId="4F7CC740" w:rsidR="001A0A3A" w:rsidRPr="00896E1C" w:rsidRDefault="001F6941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7CE3F" w14:textId="77777777" w:rsidR="001A0A3A" w:rsidRPr="00896E1C" w:rsidRDefault="001A0A3A" w:rsidP="001A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E1C">
              <w:rPr>
                <w:rFonts w:ascii="Times New Roman" w:hAnsi="Times New Roman" w:cs="Times New Roman"/>
                <w:sz w:val="24"/>
                <w:szCs w:val="24"/>
              </w:rPr>
              <w:t>0.9789</w:t>
            </w:r>
          </w:p>
        </w:tc>
      </w:tr>
    </w:tbl>
    <w:p w14:paraId="64943858" w14:textId="1688F01F" w:rsidR="00305308" w:rsidRPr="000F61E1" w:rsidRDefault="00305308" w:rsidP="00305308">
      <w:pPr>
        <w:jc w:val="both"/>
        <w:rPr>
          <w:rFonts w:ascii="Times New Roman" w:hAnsi="Times New Roman" w:cs="Times New Roman"/>
          <w:sz w:val="16"/>
          <w:szCs w:val="16"/>
        </w:rPr>
      </w:pPr>
    </w:p>
    <w:sectPr w:rsidR="00305308" w:rsidRPr="000F61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pt-BR" w:vendorID="64" w:dllVersion="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AU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2NLE0MzawNDQ1MDFQ0lEKTi0uzszPAykwrgUAc1SkQywAAAA="/>
  </w:docVars>
  <w:rsids>
    <w:rsidRoot w:val="00E47489"/>
    <w:rsid w:val="00014227"/>
    <w:rsid w:val="00070698"/>
    <w:rsid w:val="00097C38"/>
    <w:rsid w:val="000D20FB"/>
    <w:rsid w:val="000E3060"/>
    <w:rsid w:val="000F61E1"/>
    <w:rsid w:val="00125FAC"/>
    <w:rsid w:val="00126C81"/>
    <w:rsid w:val="00174563"/>
    <w:rsid w:val="001937FB"/>
    <w:rsid w:val="001A0A3A"/>
    <w:rsid w:val="001D11A9"/>
    <w:rsid w:val="001F6941"/>
    <w:rsid w:val="00201289"/>
    <w:rsid w:val="00213105"/>
    <w:rsid w:val="00273D24"/>
    <w:rsid w:val="002B34E7"/>
    <w:rsid w:val="002C3EB2"/>
    <w:rsid w:val="00302819"/>
    <w:rsid w:val="00305308"/>
    <w:rsid w:val="003248AF"/>
    <w:rsid w:val="003317C4"/>
    <w:rsid w:val="00375353"/>
    <w:rsid w:val="003902A0"/>
    <w:rsid w:val="003A049F"/>
    <w:rsid w:val="003A0E0F"/>
    <w:rsid w:val="003E7546"/>
    <w:rsid w:val="00456777"/>
    <w:rsid w:val="004749C6"/>
    <w:rsid w:val="00496148"/>
    <w:rsid w:val="004B6C0C"/>
    <w:rsid w:val="004C7D77"/>
    <w:rsid w:val="004F3995"/>
    <w:rsid w:val="00515F66"/>
    <w:rsid w:val="00560CEC"/>
    <w:rsid w:val="00604A68"/>
    <w:rsid w:val="00621938"/>
    <w:rsid w:val="00634545"/>
    <w:rsid w:val="00660B34"/>
    <w:rsid w:val="0067128B"/>
    <w:rsid w:val="006948C1"/>
    <w:rsid w:val="006D18A0"/>
    <w:rsid w:val="006E68C4"/>
    <w:rsid w:val="00710806"/>
    <w:rsid w:val="00715B59"/>
    <w:rsid w:val="00717DA6"/>
    <w:rsid w:val="00726A39"/>
    <w:rsid w:val="007F0A49"/>
    <w:rsid w:val="007F777E"/>
    <w:rsid w:val="008043E5"/>
    <w:rsid w:val="00824B11"/>
    <w:rsid w:val="0086243E"/>
    <w:rsid w:val="00896E1C"/>
    <w:rsid w:val="008A3AAE"/>
    <w:rsid w:val="008A5CF1"/>
    <w:rsid w:val="008B0154"/>
    <w:rsid w:val="008D0340"/>
    <w:rsid w:val="008F1CB4"/>
    <w:rsid w:val="00906D6C"/>
    <w:rsid w:val="00926601"/>
    <w:rsid w:val="0093688D"/>
    <w:rsid w:val="00942C3F"/>
    <w:rsid w:val="009860B1"/>
    <w:rsid w:val="009F7958"/>
    <w:rsid w:val="00A2497F"/>
    <w:rsid w:val="00A2601F"/>
    <w:rsid w:val="00A54AA9"/>
    <w:rsid w:val="00A64B3B"/>
    <w:rsid w:val="00A8687B"/>
    <w:rsid w:val="00B3147E"/>
    <w:rsid w:val="00B4307B"/>
    <w:rsid w:val="00B602BC"/>
    <w:rsid w:val="00B643F2"/>
    <w:rsid w:val="00B67DAA"/>
    <w:rsid w:val="00B95E4A"/>
    <w:rsid w:val="00BC5E6E"/>
    <w:rsid w:val="00BD6617"/>
    <w:rsid w:val="00BE356E"/>
    <w:rsid w:val="00C01D78"/>
    <w:rsid w:val="00C407AB"/>
    <w:rsid w:val="00C749A2"/>
    <w:rsid w:val="00C76A40"/>
    <w:rsid w:val="00CA108E"/>
    <w:rsid w:val="00D01F7B"/>
    <w:rsid w:val="00D42F7F"/>
    <w:rsid w:val="00D45638"/>
    <w:rsid w:val="00D460D3"/>
    <w:rsid w:val="00DA1B5F"/>
    <w:rsid w:val="00DA2E5A"/>
    <w:rsid w:val="00DB6954"/>
    <w:rsid w:val="00DF2E32"/>
    <w:rsid w:val="00E015D8"/>
    <w:rsid w:val="00E10D6E"/>
    <w:rsid w:val="00E47489"/>
    <w:rsid w:val="00E61E69"/>
    <w:rsid w:val="00E94D6B"/>
    <w:rsid w:val="00EA1E94"/>
    <w:rsid w:val="00ED576C"/>
    <w:rsid w:val="00F05EB5"/>
    <w:rsid w:val="00F74A35"/>
    <w:rsid w:val="00FD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91D8E"/>
  <w15:chartTrackingRefBased/>
  <w15:docId w15:val="{4A116D6D-A228-4CC7-8A65-9B7410A9E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05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515F6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15F6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15F6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15F6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15F6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15F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5F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39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45266-FA85-48B1-9D18-1F5B84124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</Pages>
  <Words>202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Prudêncio</dc:creator>
  <cp:keywords/>
  <dc:description/>
  <cp:lastModifiedBy>Arthur Prudêncio</cp:lastModifiedBy>
  <cp:revision>94</cp:revision>
  <dcterms:created xsi:type="dcterms:W3CDTF">2017-07-28T02:42:00Z</dcterms:created>
  <dcterms:modified xsi:type="dcterms:W3CDTF">2018-03-11T09:55:00Z</dcterms:modified>
</cp:coreProperties>
</file>